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Arial" w:hAnsi="Arial" w:cs="Arial"/>
          <w:sz w:val="21"/>
          <w:szCs w:val="21"/>
          <w:lang w:val="en-US" w:eastAsia="zh-CN"/>
        </w:rPr>
      </w:pPr>
      <w:r>
        <w:rPr>
          <w:rFonts w:cs="Arial" w:ascii="Arial" w:hAnsi="Arial"/>
          <w:b/>
          <w:bCs/>
          <w:sz w:val="21"/>
          <w:szCs w:val="21"/>
          <w:lang w:val="en-US" w:eastAsia="zh-CN"/>
        </w:rPr>
        <w:t xml:space="preserve">SUPPLEMENTARY TABLE S3 </w:t>
      </w:r>
      <w:r>
        <w:rPr>
          <w:rFonts w:ascii="Arial" w:hAnsi="Arial" w:cs="Arial"/>
          <w:b/>
          <w:b/>
          <w:bCs/>
          <w:sz w:val="21"/>
          <w:sz w:val="21"/>
          <w:szCs w:val="21"/>
          <w:rtl w:val="true"/>
          <w:lang w:val="en-US" w:eastAsia="zh-CN"/>
        </w:rPr>
        <w:t>׀</w:t>
      </w:r>
      <w:r>
        <w:rPr>
          <w:rFonts w:ascii="Arial" w:hAnsi="Arial" w:cs="Arial"/>
          <w:b/>
          <w:b/>
          <w:bCs/>
          <w:sz w:val="21"/>
          <w:sz w:val="21"/>
          <w:szCs w:val="21"/>
          <w:lang w:val="en-US" w:eastAsia="zh-CN"/>
        </w:rPr>
        <w:t xml:space="preserve"> </w:t>
      </w:r>
      <w:r>
        <w:rPr>
          <w:rFonts w:cs="Arial" w:ascii="Arial" w:hAnsi="Arial"/>
          <w:sz w:val="21"/>
          <w:szCs w:val="21"/>
          <w:lang w:val="en-US" w:eastAsia="zh-CN"/>
        </w:rPr>
        <w:t>The top 10 representative biological processes among 120 candidate targets.</w:t>
      </w:r>
    </w:p>
    <w:tbl>
      <w:tblPr>
        <w:tblW w:w="153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5"/>
        <w:gridCol w:w="4101"/>
        <w:gridCol w:w="1117"/>
        <w:gridCol w:w="9383"/>
      </w:tblGrid>
      <w:tr>
        <w:trPr/>
        <w:tc>
          <w:tcPr>
            <w:tcW w:w="74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.</w:t>
            </w:r>
          </w:p>
        </w:tc>
        <w:tc>
          <w:tcPr>
            <w:tcW w:w="41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nction</w:t>
            </w:r>
          </w:p>
        </w:tc>
        <w:tc>
          <w:tcPr>
            <w:tcW w:w="11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s</w:t>
            </w:r>
          </w:p>
        </w:tc>
        <w:tc>
          <w:tcPr>
            <w:tcW w:w="938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Group </w:t>
            </w:r>
            <w:r>
              <w:rPr>
                <w:rFonts w:cs="Arial" w:ascii="Arial" w:hAnsi="Arial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  <w:r>
              <w:rPr>
                <w:rFonts w:eastAsia="宋体" w:cs="Arial" w:ascii="Arial" w:hAnsi="Arial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es</w:t>
            </w:r>
          </w:p>
        </w:tc>
      </w:tr>
      <w:tr>
        <w:trPr>
          <w:trHeight w:val="340" w:hRule="atLeast"/>
        </w:trPr>
        <w:tc>
          <w:tcPr>
            <w:tcW w:w="74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10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od circulation</w:t>
            </w:r>
          </w:p>
        </w:tc>
        <w:tc>
          <w:tcPr>
            <w:tcW w:w="111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25</w:t>
            </w:r>
          </w:p>
        </w:tc>
        <w:tc>
          <w:tcPr>
            <w:tcW w:w="938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B1,ABCC2,ACE,ACE2,ADORA1,ADORA2A,ADORA2B,ADRA1D,ADRA2C,ADRB1,ADRB2,ADRB3,AKR1B1,AKT1,ALB,ALOX15,AQP1,ATP1A1,ATP5A1,AVPR2,CA2,CA7,CACNA2D1,COX2,CYP11B1,CYP11B2,CYP1A1,CYP3A4,DBH,DNM2,ECE1,EGFR,ERBB2,ESR1,HSPA2,KCNH2,KCNMA1,LGALS3,MME,MMP1,MMP12,MMP2,MMP3,MMP9,NOS2,NOX4,P2RX1,PIK3CG,PIK3R1,PPARA,PPARD,PPARG,PTGS1,PTGS2,PTK2B,SCN5A,SLC6A4,SOAT1,SRD5A2,STAT3,TNFRSF1A,TTR,UGT1A1,VEGFA</w:t>
            </w:r>
          </w:p>
        </w:tc>
      </w:tr>
      <w:tr>
        <w:trPr>
          <w:trHeight w:val="340" w:hRule="atLeast"/>
        </w:trPr>
        <w:tc>
          <w:tcPr>
            <w:tcW w:w="7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41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ponse to oxidative stress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24</w:t>
            </w:r>
          </w:p>
        </w:tc>
        <w:tc>
          <w:tcPr>
            <w:tcW w:w="938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C2,ACE,ACE2,ADORA1,ADORA2A,ADORA2B,ADRA1D,ADRA2C,ADRB1,ADRB2,ADRB3,AHR,AKR1B1,AKT1,ALB,ALOX15,AQP1,ATP1A1,ATP5A1,AVPR2,AXL,CA2,CA3,COX1,COX2,CYP11B1,CYP11B2,CYP1A1,CYP1A2,DBH,DNM2,EGFR,ERBB2,ERN1,ESR1,ESR2,ESRRA,KCNMA1,LCN2,MME,MMP1,MMP12,MMP2,MMP3,MMP9,MPO,ND1,NFE2L2,NOS2,NOX4,NQO1,NR1I2,NR4A1,P2RX1,P4HB,PIK3R1,PIM1,PPARA,PPARD,PPARG,PTGS1,PTGS2,PTK2B,S100B,SCN5A,SLC22A2,SLC22A8,SLC6A2,SLC6A4,SOAT1,SRD5A2,STAT3,TNFRSF1A,UGT1A1,VEGFA,XDH</w:t>
            </w:r>
          </w:p>
        </w:tc>
      </w:tr>
      <w:tr>
        <w:trPr>
          <w:trHeight w:val="340" w:hRule="atLeast"/>
        </w:trPr>
        <w:tc>
          <w:tcPr>
            <w:tcW w:w="7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41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cle contraction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23</w:t>
            </w:r>
          </w:p>
        </w:tc>
        <w:tc>
          <w:tcPr>
            <w:tcW w:w="938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B1,ACE2,ADORA1,ADORA2A,ADORA2B,ADRA1D,ADRA2C,ADRB1,ADRB2,ADRB3,AKR1B1,AQP1,ATP1A1,AVPR2,CA2,CA7,CACNA2D1,CYP11B2,EGFR,KCNH2,KCNMA1,NOS2,P2RX1,PIK3CG,PPARD,PTGS2,PTK2B,S100B,SCN5A,SLC22A6</w:t>
            </w:r>
          </w:p>
        </w:tc>
      </w:tr>
      <w:tr>
        <w:trPr>
          <w:trHeight w:val="340" w:hRule="atLeast"/>
        </w:trPr>
        <w:tc>
          <w:tcPr>
            <w:tcW w:w="7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41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itive regulation of blood circulation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22</w:t>
            </w:r>
          </w:p>
        </w:tc>
        <w:tc>
          <w:tcPr>
            <w:tcW w:w="938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C2,ACE2,ADORA1,ADORA2A,ADORA2B,ADRA1D,ADRA2C,ADRB1,ADRB2,AKR1B1,AKT1,ALB,AQP1,ATP1A1,AVPR2,AXL,CYP1A2,DBH,DNM2,EGFR,ERN1,ESR1,LCN2,MME,MMP12,MMP2,MMP9,MPO,NFE2L2,NOS2,NOX4,NQO1,NR4A1,PIK3CG,PIK3R1,PIM1,PPARA,PPARG,PTGS2,PTK2B,SERPINE1,SLC6A2,SLC6A4,STAT3,TNFRSF1A,UGT1A1,VEGFA</w:t>
            </w:r>
          </w:p>
        </w:tc>
      </w:tr>
      <w:tr>
        <w:trPr>
          <w:trHeight w:val="340" w:hRule="atLeast"/>
        </w:trPr>
        <w:tc>
          <w:tcPr>
            <w:tcW w:w="7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41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g metabolic process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21</w:t>
            </w:r>
          </w:p>
        </w:tc>
        <w:tc>
          <w:tcPr>
            <w:tcW w:w="938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B11,ABCC1,ABCC2,AHR,AKR1B1,AKT1,ALOX15,AQP1,ATP1A1,CBR3,COX1,CYP11B1,CYP11B2,CYP1A1,CYP1A2,CYP2B6,CYP2C8,CYP2C9,CYP2D6,CYP3A4,CYP3A5,CYP3A7,EGFR,ESR1,KCNH2,NQO1,NR1I2,PPARA,PPARD,PPARG,PTGS1,PTGS2,SLC6A2,SOAT1,SRD5A2,TNFRSF1A,TTR,UGT1A1</w:t>
            </w:r>
          </w:p>
        </w:tc>
      </w:tr>
      <w:tr>
        <w:trPr>
          <w:trHeight w:val="340" w:hRule="atLeast"/>
        </w:trPr>
        <w:tc>
          <w:tcPr>
            <w:tcW w:w="7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41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ponse to inorganic substance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20</w:t>
            </w:r>
          </w:p>
        </w:tc>
        <w:tc>
          <w:tcPr>
            <w:tcW w:w="938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C2,ACE2,AKR1B1,AKT1,ALOX15,AQP1,AXL,CA2,CA3,COX1,COX3,CYP11B1,CYP11B2,CYP1A1,CYP1A2,CYP2B6,CYP2C8,CYP2C9,CYTB,DNM2,EGFR,ESR1,KCNMA1,LCN2,MMP3,MMP9,MPO,ND1,NFE2L2,NOS2,NOX4,NQO1,P4HB,PTGS1,PTGS2,PTK2B,SCN5A,SDHB,SDHD,SLC6A2,STAT3,XDH</w:t>
            </w:r>
          </w:p>
        </w:tc>
      </w:tr>
      <w:tr>
        <w:trPr>
          <w:trHeight w:val="340" w:hRule="atLeast"/>
        </w:trPr>
        <w:tc>
          <w:tcPr>
            <w:tcW w:w="7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41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ulation of blood pressure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19</w:t>
            </w:r>
          </w:p>
        </w:tc>
        <w:tc>
          <w:tcPr>
            <w:tcW w:w="938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B11,ABCC2,ACE,ACE2,ADORA1,ADRA1D,ADRA2C,ADRB1,ADRB2,ADRB3,AKR1B1,AKT1,ATP1A1,AVPR2,CYP11B1,CYP11B2,CYP1A1,CYP1A2,CYP2B6,CYP2C8,CYP2C9,CYP2D6,CYP3A4,CYP3A5,CYP3A7,ECE1,EGFR,ESR1,KCNH2,MME,MMP1,MMP12,MMP2,MMP3,MMP9,NOS2,NR1I2,P2RX1,PPARA,PPARD,PPARG,PTGS1,PTGS2,SLCO1B1,SOAT1,SRD5A2,TTR,UGT1A1</w:t>
            </w:r>
          </w:p>
        </w:tc>
      </w:tr>
      <w:tr>
        <w:trPr>
          <w:trHeight w:val="340" w:hRule="atLeast"/>
        </w:trPr>
        <w:tc>
          <w:tcPr>
            <w:tcW w:w="7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41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ulation of systemic arterial blood pressure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18</w:t>
            </w:r>
          </w:p>
        </w:tc>
        <w:tc>
          <w:tcPr>
            <w:tcW w:w="938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E,ACE2,ADORA1,ADORA2A,ADORA2B,ADRA1D,ADRA2C,ADRB1,ADRB2,ADRB3,AKR1B1,AQP1,ATP1A1,AVPR2,CYP11B2,ECE1,KCNMA1,MME,MMP12,NOS2,PIK3CG,PPARA,SLC22A6</w:t>
            </w:r>
          </w:p>
        </w:tc>
      </w:tr>
      <w:tr>
        <w:trPr>
          <w:trHeight w:val="340" w:hRule="atLeast"/>
        </w:trPr>
        <w:tc>
          <w:tcPr>
            <w:tcW w:w="7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41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ulation of muscle contraction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17</w:t>
            </w:r>
          </w:p>
        </w:tc>
        <w:tc>
          <w:tcPr>
            <w:tcW w:w="938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E2,ADORA1,ADORA2A,ADORA2B,ADRA1D,ADRA2C,ADRB1,ADRB2,ADRB3,AKT1,ATP1A1,AVPR2,CACNA2D1,DBH,EGFR,KCNH2,KCNMA1,P2RX1,PIK3CG,PPARA,PTGS2,SCN5A,SERPINE1,SLC6A4,STAT3,TNFRSF1A</w:t>
            </w:r>
          </w:p>
        </w:tc>
      </w:tr>
      <w:tr>
        <w:trPr>
          <w:trHeight w:val="340" w:hRule="atLeast"/>
        </w:trPr>
        <w:tc>
          <w:tcPr>
            <w:tcW w:w="74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410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obiotic metabolic process</w:t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16</w:t>
            </w:r>
          </w:p>
        </w:tc>
        <w:tc>
          <w:tcPr>
            <w:tcW w:w="938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B11,ABCC2,ACE,ACE2,AHR,AKR1B1,AKT1,ATP1A1,CBR3,CYP11B1,CYP11B2,CYP1A1,CYP1A2,CYP2B6,CYP2C8,CYP2C9,CYP2D6,CYP3A4,CYP3A5,CYP3A7,ECE1,EGFR,ERBB2,ESR1,KCNH2,MME,MMP12,NQO1,NR1I2,PIK3CG,PIK3R1,PPARA,PPARD,PPARG,PTGS1,SLC6A2,SOAT1,SRD5A2,TTR,UGT1A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" w:hAnsi="宋体" w:eastAsia="宋体" w:cs="宋体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30T01:30:00Z</dcterms:created>
  <dc:creator>张瑜</dc:creator>
  <dc:description/>
  <dc:language>en-US</dc:language>
  <cp:lastModifiedBy>张瑜</cp:lastModifiedBy>
  <dcterms:modified xsi:type="dcterms:W3CDTF">2019-04-30T01:32:0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